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692A" w:rsidRPr="00F65072" w:rsidRDefault="0004692A" w:rsidP="0004692A">
      <w:pPr>
        <w:rPr>
          <w:rFonts w:cs="Arial"/>
          <w:lang w:val="en-US"/>
        </w:rPr>
      </w:pPr>
      <w:r w:rsidRPr="00F65072">
        <w:rPr>
          <w:b/>
          <w:lang w:val="en-US"/>
        </w:rPr>
        <w:t>S2 table</w:t>
      </w:r>
      <w:r w:rsidRPr="00F65072">
        <w:rPr>
          <w:lang w:val="en-US"/>
        </w:rPr>
        <w:t xml:space="preserve"> Influence of demographic parameters on maximal pa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72"/>
        <w:gridCol w:w="1549"/>
        <w:gridCol w:w="1137"/>
      </w:tblGrid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rst postoperative day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ean ± SD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p-value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aximal pain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450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1 ± 1.6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7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3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94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2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04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5 ± 1.7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2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7.7 ± 1.0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5 ± 5.0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35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6 ± 2.1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 ± 2.4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62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2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8.0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second postoperative day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aximal pain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48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2 ± 1.6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2 ± 2.8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13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3 ± 2.5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3 ± 2.8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b/>
                <w:lang w:val="en-US"/>
              </w:rPr>
            </w:pPr>
            <w:r w:rsidRPr="00F65072">
              <w:rPr>
                <w:rFonts w:cs="Arial"/>
                <w:b/>
                <w:lang w:val="en-US"/>
              </w:rPr>
              <w:t>0.039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5 ± 1.9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7 ± 2.0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5 ± 5.0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tabs>
                <w:tab w:val="center" w:pos="1860"/>
              </w:tabs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  <w:r w:rsidRPr="00F65072">
              <w:rPr>
                <w:rFonts w:cs="Arial"/>
                <w:lang w:val="en-US"/>
              </w:rPr>
              <w:tab/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745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2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2.5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933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6 ± 2.9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third postoperative day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aximal pain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2.1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82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8 ± 1.9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60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ab/>
              <w:t>femal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 ± 2.1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0 ± 2.1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86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 ± 2.1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7 ± 2.0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5 ± 1.8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0 ± 2.8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85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3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1.9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501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3 ± 2.1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 ± 2.4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ourth postoperative day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aximal pain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273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1.9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6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55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2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29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7 ± 2.0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2 ± 2.1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2 ± 2.1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 ± 5.7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SA statu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71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9 ± 2.2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5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843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1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3.1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fifth postoperative day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maximal pain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8 ± 2.5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ag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390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lt;33.5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&gt;33.5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7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gender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081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femal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6 ± 2.4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male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3 ± 2.4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diagnosi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33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acute recurrent tonsilliti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4 ± 2.4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</w:r>
            <w:proofErr w:type="spellStart"/>
            <w:r w:rsidRPr="00F65072">
              <w:rPr>
                <w:rFonts w:cs="Arial"/>
                <w:lang w:val="en-US"/>
              </w:rPr>
              <w:t>peritonsillar</w:t>
            </w:r>
            <w:proofErr w:type="spellEnd"/>
            <w:r w:rsidRPr="00F65072">
              <w:rPr>
                <w:rFonts w:cs="Arial"/>
                <w:lang w:val="en-US"/>
              </w:rPr>
              <w:t xml:space="preserve"> absces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3.8 ± 2.2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obstructive sleep apnea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2 ± 2.2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tonsil tumor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6.0 ± 5.7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lastRenderedPageBreak/>
              <w:t>ASA statu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656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7 ± 2.5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II/ III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1 ± 2.6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honey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0.149</w:t>
            </w: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yes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4.6 ± 2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  <w:tr w:rsidR="0004692A" w:rsidRPr="00F65072" w:rsidTr="00182C87">
        <w:tc>
          <w:tcPr>
            <w:tcW w:w="3672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ab/>
              <w:t>no</w:t>
            </w:r>
          </w:p>
        </w:tc>
        <w:tc>
          <w:tcPr>
            <w:tcW w:w="1549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  <w:r w:rsidRPr="00F65072">
              <w:rPr>
                <w:rFonts w:cs="Arial"/>
                <w:lang w:val="en-US"/>
              </w:rPr>
              <w:t>5.9 ± 3.3</w:t>
            </w:r>
          </w:p>
        </w:tc>
        <w:tc>
          <w:tcPr>
            <w:tcW w:w="1137" w:type="dxa"/>
          </w:tcPr>
          <w:p w:rsidR="0004692A" w:rsidRPr="00F65072" w:rsidRDefault="0004692A" w:rsidP="00182C87">
            <w:pPr>
              <w:rPr>
                <w:rFonts w:cs="Arial"/>
                <w:lang w:val="en-US"/>
              </w:rPr>
            </w:pPr>
          </w:p>
        </w:tc>
      </w:tr>
    </w:tbl>
    <w:p w:rsidR="00BD36EB" w:rsidRDefault="00BD36EB">
      <w:bookmarkStart w:id="0" w:name="_GoBack"/>
      <w:bookmarkEnd w:id="0"/>
    </w:p>
    <w:sectPr w:rsidR="00BD36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92A"/>
    <w:rsid w:val="0004692A"/>
    <w:rsid w:val="00A10723"/>
    <w:rsid w:val="00BD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92A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9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92A"/>
    <w:pPr>
      <w:spacing w:after="0" w:line="240" w:lineRule="auto"/>
    </w:pPr>
    <w:rPr>
      <w:rFonts w:ascii="Arial" w:eastAsia="Times New Roman" w:hAnsi="Arial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692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0</Words>
  <Characters>1826</Characters>
  <Application>Microsoft Office Word</Application>
  <DocSecurity>0</DocSecurity>
  <Lines>15</Lines>
  <Paragraphs>4</Paragraphs>
  <ScaleCrop>false</ScaleCrop>
  <Company>Microsoft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makumar</dc:creator>
  <cp:lastModifiedBy>Hemakumar</cp:lastModifiedBy>
  <cp:revision>1</cp:revision>
  <dcterms:created xsi:type="dcterms:W3CDTF">2020-01-28T06:33:00Z</dcterms:created>
  <dcterms:modified xsi:type="dcterms:W3CDTF">2020-01-28T06:34:00Z</dcterms:modified>
</cp:coreProperties>
</file>